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732" w:rsidRPr="00DA47D8" w:rsidRDefault="00283623" w:rsidP="00283623">
      <w:pPr>
        <w:rPr>
          <w:rFonts w:ascii="Times New Roman" w:hAnsi="Times New Roman" w:cs="Times New Roman"/>
          <w:b/>
          <w:sz w:val="24"/>
          <w:szCs w:val="24"/>
        </w:rPr>
      </w:pPr>
      <w:r w:rsidRPr="00DA47D8">
        <w:rPr>
          <w:rFonts w:ascii="Times New Roman" w:hAnsi="Times New Roman" w:cs="Times New Roman"/>
          <w:b/>
          <w:sz w:val="24"/>
          <w:szCs w:val="24"/>
        </w:rPr>
        <w:t>List of Independent Ethics Committees (IECs) or Institutional Review Boards (IRBs) that approved study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Ethics Committee or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Institutional Review Board</w:t>
            </w:r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Department / Organization</w:t>
            </w: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City, State/Province, Postal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b/>
                <w:bCs/>
              </w:rPr>
              <w:t>Code Country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tik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komis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Revmatologickeho</w:t>
            </w:r>
            <w:proofErr w:type="spellEnd"/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ustavu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thics Committee</w:t>
            </w: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Praha 2 Czech Republic128 50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icka komise Pri Institutu Klinicke a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xperimentalni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Mediciny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a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Thomayerov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Nemocnici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s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Multicentrickou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Pusobnost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tick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komise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Praha 4 Czech Republic 140 59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zech Republic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Comité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d'Ethique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Hôpital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Erasme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thics Committee</w:t>
            </w: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Bruxelle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Belgium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Belgium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thisch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omité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OLV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Aalst</w:t>
            </w:r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Aalst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Belgium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Landesamt für Gesundheit und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Soziales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-Kommission des Landes Berlin</w:t>
            </w:r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Berlin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Friedrich-Alexander-Universität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rlangen-Nürnberg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Medizinische Fakultät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thik-Kommission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Erlangen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Universitätsklinikum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Jena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Ethik-Kommission</w:t>
            </w:r>
            <w:proofErr w:type="spellEnd"/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Jena 07740</w:t>
            </w:r>
          </w:p>
          <w:p w:rsidR="00283623" w:rsidRPr="003A424E" w:rsidRDefault="00283623" w:rsidP="00283623">
            <w:pPr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283623" w:rsidRPr="003A424E" w:rsidTr="00283623">
        <w:tc>
          <w:tcPr>
            <w:tcW w:w="3116" w:type="dxa"/>
          </w:tcPr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-Kommission der Bayerischen</w:t>
            </w:r>
          </w:p>
          <w:p w:rsidR="00283623" w:rsidRPr="003A424E" w:rsidRDefault="00283623" w:rsidP="0028362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Landesärztekammer</w:t>
            </w:r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München</w:t>
            </w:r>
            <w:proofErr w:type="spellEnd"/>
          </w:p>
          <w:p w:rsidR="00283623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Universität Göttingen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Medizinische Fakultät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-Kommission</w:t>
            </w:r>
          </w:p>
        </w:tc>
        <w:tc>
          <w:tcPr>
            <w:tcW w:w="3117" w:type="dxa"/>
          </w:tcPr>
          <w:p w:rsidR="00FA67E7" w:rsidRPr="003A424E" w:rsidRDefault="00FA67E7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öttingen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-Kommission der Medizinischen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Hochschule Hannover</w:t>
            </w:r>
          </w:p>
        </w:tc>
        <w:tc>
          <w:tcPr>
            <w:tcW w:w="3117" w:type="dxa"/>
          </w:tcPr>
          <w:p w:rsidR="00FA67E7" w:rsidRPr="003A424E" w:rsidRDefault="00FA67E7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annover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CE7D0F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-Kommission der Bayerischen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Landesärztekammer</w:t>
            </w:r>
          </w:p>
        </w:tc>
        <w:tc>
          <w:tcPr>
            <w:tcW w:w="3117" w:type="dxa"/>
          </w:tcPr>
          <w:p w:rsidR="00CE7D0F" w:rsidRPr="003A424E" w:rsidRDefault="00CE7D0F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München</w:t>
            </w:r>
            <w:proofErr w:type="spellEnd"/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A424E">
              <w:rPr>
                <w:rFonts w:ascii="Times New Roman" w:hAnsi="Times New Roman" w:cs="Times New Roman"/>
                <w:color w:val="000000"/>
                <w:lang w:val="de-DE"/>
              </w:rPr>
              <w:t>Landesamt für Verbraucherschutz Ethik-Kommission des Landes Sachsen-Anhalt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Dessau-</w:t>
            </w:r>
            <w:proofErr w:type="spellStart"/>
            <w:r w:rsidRPr="003A424E">
              <w:rPr>
                <w:rFonts w:ascii="Times New Roman" w:hAnsi="Times New Roman" w:cs="Times New Roman"/>
              </w:rPr>
              <w:t>Roßlau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06846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lastRenderedPageBreak/>
              <w:t>Landesärztekammer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 xml:space="preserve"> Brandenburg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Ethik-Kommission</w:t>
            </w:r>
            <w:proofErr w:type="spellEnd"/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Cottbus 03044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A424E">
              <w:rPr>
                <w:rFonts w:ascii="Times New Roman" w:hAnsi="Times New Roman" w:cs="Times New Roman"/>
                <w:color w:val="000000"/>
                <w:lang w:val="de-DE"/>
              </w:rPr>
              <w:t>Ärztekammer Hamburg Geschäftsstelle der Ethik- Kommission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Hamburg</w:t>
            </w:r>
          </w:p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283623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Ethikkommission der Ärztekammer</w:t>
            </w:r>
          </w:p>
          <w:p w:rsidR="00283623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 xml:space="preserve">Westfalen-Lippe und der Med. </w:t>
            </w:r>
            <w:r w:rsidRPr="003A424E">
              <w:rPr>
                <w:rFonts w:ascii="Times New Roman" w:hAnsi="Times New Roman" w:cs="Times New Roman"/>
                <w:color w:val="000000"/>
                <w:lang w:val="de-DE"/>
              </w:rPr>
              <w:t>Fakultät der</w:t>
            </w:r>
            <w:r w:rsidRPr="003A424E">
              <w:rPr>
                <w:rFonts w:ascii="Times New Roman" w:hAnsi="Times New Roman" w:cs="Times New Roman"/>
                <w:color w:val="000000"/>
                <w:lang w:val="de-DE"/>
              </w:rPr>
              <w:br/>
              <w:t>Westfälischen Wilhelms-Universität Münster</w:t>
            </w:r>
          </w:p>
        </w:tc>
        <w:tc>
          <w:tcPr>
            <w:tcW w:w="3117" w:type="dxa"/>
          </w:tcPr>
          <w:p w:rsidR="00283623" w:rsidRPr="003A424E" w:rsidRDefault="0028362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117" w:type="dxa"/>
          </w:tcPr>
          <w:p w:rsidR="00FA67E7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Münster</w:t>
            </w:r>
          </w:p>
          <w:p w:rsidR="00283623" w:rsidRPr="003A424E" w:rsidRDefault="00FA67E7" w:rsidP="00FA67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A424E">
              <w:rPr>
                <w:rFonts w:ascii="Times New Roman" w:hAnsi="Times New Roman" w:cs="Times New Roman"/>
                <w:color w:val="000000"/>
                <w:lang w:val="de-DE"/>
              </w:rPr>
              <w:t>Universität Rostock Medizinische Fakultät Ethikkommission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lang w:val="de-DE"/>
              </w:rPr>
            </w:pPr>
            <w:r w:rsidRPr="003A424E">
              <w:rPr>
                <w:rFonts w:ascii="Times New Roman" w:hAnsi="Times New Roman" w:cs="Times New Roman"/>
                <w:lang w:val="de-DE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Rostock Germany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National Ethics Committee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Cholargos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 xml:space="preserve"> 15562 Greece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 xml:space="preserve">Comité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>Bioéthico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 xml:space="preserve"> para la Investigación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>Clinica</w:t>
            </w:r>
            <w:proofErr w:type="spellEnd"/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Mexico DF México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Quorum Review IRB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Seattle WA USA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>Comissão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 xml:space="preserve"> de Ética para a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>Investigacão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  <w:lang w:val="es-ES"/>
              </w:rPr>
              <w:t xml:space="preserve"> Clínica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Ministério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Saúde</w:t>
            </w:r>
            <w:proofErr w:type="spellEnd"/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Lisboa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 xml:space="preserve">  1749-004 Portugal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LEC of medical clinic "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Vashe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color w:val="000000"/>
              </w:rPr>
              <w:t>Zdorovie</w:t>
            </w:r>
            <w:proofErr w:type="spellEnd"/>
            <w:r w:rsidRPr="003A424E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Kazan Russia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LEC of State Medical University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  <w:color w:val="000000"/>
              </w:rPr>
              <w:t>Saint-Petersburg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CE7D0F" w:rsidP="00FA67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LEC of City Hospital #25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aint-Petersburg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ussia</w:t>
            </w:r>
          </w:p>
        </w:tc>
      </w:tr>
      <w:tr w:rsidR="00FA67E7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LEC of Rheumatology Inst. of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Russian Academy of Medical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3A424E">
              <w:rPr>
                <w:rFonts w:ascii="Times New Roman" w:hAnsi="Times New Roman" w:cs="Times New Roman"/>
              </w:rPr>
              <w:t>Sciences</w:t>
            </w:r>
          </w:p>
        </w:tc>
        <w:tc>
          <w:tcPr>
            <w:tcW w:w="3117" w:type="dxa"/>
          </w:tcPr>
          <w:p w:rsidR="00FA67E7" w:rsidRPr="003A424E" w:rsidRDefault="00FA67E7" w:rsidP="00FA67E7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aint-Petersburg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</w:rPr>
              <w:t>Russia</w:t>
            </w:r>
          </w:p>
        </w:tc>
      </w:tr>
      <w:tr w:rsidR="00FA67E7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Secretaría Técnica del Comité Ético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de Investigación Clínica</w:t>
            </w:r>
          </w:p>
        </w:tc>
        <w:tc>
          <w:tcPr>
            <w:tcW w:w="3117" w:type="dxa"/>
          </w:tcPr>
          <w:p w:rsidR="00CE7D0F" w:rsidRPr="003A424E" w:rsidRDefault="00FA67E7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 </w:t>
            </w:r>
            <w:r w:rsidR="00CE7D0F" w:rsidRPr="003A424E">
              <w:rPr>
                <w:rFonts w:ascii="Times New Roman" w:hAnsi="Times New Roman" w:cs="Times New Roman"/>
              </w:rPr>
              <w:t>HOSPITAL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UNIVERSITARIO LA PAZ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Madrid </w:t>
            </w:r>
            <w:proofErr w:type="spellStart"/>
            <w:r w:rsidRPr="003A424E">
              <w:rPr>
                <w:rFonts w:ascii="Times New Roman" w:hAnsi="Times New Roman" w:cs="Times New Roman"/>
              </w:rPr>
              <w:t>Madrid</w:t>
            </w:r>
            <w:proofErr w:type="spellEnd"/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color w:val="000000"/>
              </w:rPr>
            </w:pPr>
            <w:r w:rsidRPr="003A424E">
              <w:rPr>
                <w:rFonts w:ascii="Times New Roman" w:hAnsi="Times New Roman" w:cs="Times New Roman"/>
              </w:rPr>
              <w:t>Spain</w:t>
            </w:r>
          </w:p>
        </w:tc>
      </w:tr>
      <w:tr w:rsidR="00FA67E7" w:rsidRPr="003A424E" w:rsidTr="00283623">
        <w:tc>
          <w:tcPr>
            <w:tcW w:w="3116" w:type="dxa"/>
          </w:tcPr>
          <w:p w:rsidR="00FA67E7" w:rsidRPr="003A424E" w:rsidRDefault="00CE7D0F" w:rsidP="00FA67E7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Comité Ético de Investigación Clínica</w:t>
            </w:r>
          </w:p>
        </w:tc>
        <w:tc>
          <w:tcPr>
            <w:tcW w:w="3117" w:type="dxa"/>
          </w:tcPr>
          <w:p w:rsidR="00CE7D0F" w:rsidRPr="003A424E" w:rsidRDefault="00FA67E7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 </w:t>
            </w:r>
            <w:r w:rsidR="00CE7D0F" w:rsidRPr="003A424E">
              <w:rPr>
                <w:rFonts w:ascii="Times New Roman" w:hAnsi="Times New Roman" w:cs="Times New Roman"/>
                <w:lang w:val="es-ES"/>
              </w:rPr>
              <w:t>Instituto de Formación e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Investigación Marqués de</w:t>
            </w:r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Valdecilla</w:t>
            </w:r>
            <w:proofErr w:type="spellEnd"/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 xml:space="preserve">Santander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antander</w:t>
            </w:r>
            <w:proofErr w:type="spellEnd"/>
          </w:p>
          <w:p w:rsidR="00FA67E7" w:rsidRPr="003A424E" w:rsidRDefault="00CE7D0F" w:rsidP="00CE7D0F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Spain</w:t>
            </w:r>
          </w:p>
        </w:tc>
      </w:tr>
      <w:tr w:rsidR="00CE7D0F" w:rsidRPr="003A424E" w:rsidTr="00283623">
        <w:tc>
          <w:tcPr>
            <w:tcW w:w="3116" w:type="dxa"/>
          </w:tcPr>
          <w:p w:rsidR="00CE7D0F" w:rsidRPr="003A424E" w:rsidRDefault="00CE7D0F" w:rsidP="00FA67E7">
            <w:pPr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Comité Ético de Investigación </w:t>
            </w:r>
            <w:r w:rsidRPr="003A424E">
              <w:rPr>
                <w:rFonts w:ascii="Times New Roman" w:hAnsi="Times New Roman" w:cs="Times New Roman"/>
                <w:lang w:val="es-ES"/>
              </w:rPr>
              <w:lastRenderedPageBreak/>
              <w:t>Clínica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lastRenderedPageBreak/>
              <w:t>HOSPITAL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UNIVERSITARIO REINA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lastRenderedPageBreak/>
              <w:t>SOFÍA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 xml:space="preserve">Edif.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onsultas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</w:rPr>
              <w:t>Externas</w:t>
            </w:r>
            <w:proofErr w:type="spellEnd"/>
            <w:r w:rsidRPr="003A424E">
              <w:rPr>
                <w:rFonts w:ascii="Times New Roman" w:hAnsi="Times New Roman" w:cs="Times New Roman"/>
              </w:rPr>
              <w:t>,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nivel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-1 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lastRenderedPageBreak/>
              <w:t xml:space="preserve">Córdoba </w:t>
            </w:r>
            <w:proofErr w:type="spellStart"/>
            <w:r w:rsidRPr="003A424E">
              <w:rPr>
                <w:rFonts w:ascii="Times New Roman" w:hAnsi="Times New Roman" w:cs="Times New Roman"/>
              </w:rPr>
              <w:t>Córdoba</w:t>
            </w:r>
            <w:proofErr w:type="spellEnd"/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Spain</w:t>
            </w:r>
          </w:p>
        </w:tc>
      </w:tr>
      <w:tr w:rsidR="00CE7D0F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lastRenderedPageBreak/>
              <w:t>Comité Ético de Investigación Clínica</w:t>
            </w:r>
          </w:p>
          <w:p w:rsidR="00CE7D0F" w:rsidRPr="003A424E" w:rsidRDefault="00CE7D0F" w:rsidP="00CE7D0F">
            <w:pPr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de Galicia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Subdirección de Farmacia y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Productos Sanitarios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</w:rPr>
              <w:t>Conselleri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3A424E">
              <w:rPr>
                <w:rFonts w:ascii="Times New Roman" w:hAnsi="Times New Roman" w:cs="Times New Roman"/>
              </w:rPr>
              <w:t>Sanidad</w:t>
            </w:r>
            <w:proofErr w:type="spellEnd"/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antiago de Compostela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pain</w:t>
            </w:r>
          </w:p>
        </w:tc>
      </w:tr>
      <w:tr w:rsidR="00CE7D0F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CEIC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Corporació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Sanitària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Parc</w:t>
            </w:r>
            <w:proofErr w:type="spellEnd"/>
          </w:p>
          <w:p w:rsidR="00CE7D0F" w:rsidRPr="003A424E" w:rsidRDefault="00CE7D0F" w:rsidP="00CE7D0F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Taulí</w:t>
            </w:r>
            <w:proofErr w:type="spellEnd"/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Fundació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Parc</w:t>
            </w:r>
            <w:proofErr w:type="spellEnd"/>
            <w:r w:rsidRPr="003A424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3A424E">
              <w:rPr>
                <w:rFonts w:ascii="Times New Roman" w:hAnsi="Times New Roman" w:cs="Times New Roman"/>
                <w:lang w:val="es-ES"/>
              </w:rPr>
              <w:t>Taulí</w:t>
            </w:r>
            <w:proofErr w:type="spellEnd"/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  <w:lang w:val="es-ES"/>
              </w:rPr>
              <w:t>Edificio Santa Fe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 xml:space="preserve">Ala </w:t>
            </w:r>
            <w:proofErr w:type="spellStart"/>
            <w:r w:rsidRPr="003A424E">
              <w:rPr>
                <w:rFonts w:ascii="Times New Roman" w:hAnsi="Times New Roman" w:cs="Times New Roman"/>
              </w:rPr>
              <w:t>izquierda</w:t>
            </w:r>
            <w:proofErr w:type="spellEnd"/>
            <w:r w:rsidRPr="003A424E">
              <w:rPr>
                <w:rFonts w:ascii="Times New Roman" w:hAnsi="Times New Roman" w:cs="Times New Roman"/>
              </w:rPr>
              <w:t xml:space="preserve">, 2ª </w:t>
            </w:r>
            <w:proofErr w:type="spellStart"/>
            <w:r w:rsidRPr="003A424E">
              <w:rPr>
                <w:rFonts w:ascii="Times New Roman" w:hAnsi="Times New Roman" w:cs="Times New Roman"/>
              </w:rPr>
              <w:t>Planta</w:t>
            </w:r>
            <w:proofErr w:type="spellEnd"/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abadell Barcelona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Spain</w:t>
            </w:r>
          </w:p>
        </w:tc>
      </w:tr>
      <w:tr w:rsidR="00CE7D0F" w:rsidRPr="003A424E" w:rsidTr="00283623">
        <w:tc>
          <w:tcPr>
            <w:tcW w:w="3116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RES Committee East Midlands -</w:t>
            </w:r>
          </w:p>
          <w:p w:rsidR="00CE7D0F" w:rsidRPr="003A424E" w:rsidRDefault="00CE7D0F" w:rsidP="00CE7D0F">
            <w:pPr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orthampton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3A424E">
              <w:rPr>
                <w:rFonts w:ascii="Times New Roman" w:hAnsi="Times New Roman" w:cs="Times New Roman"/>
              </w:rPr>
              <w:t>Royal Standard Place</w:t>
            </w:r>
          </w:p>
        </w:tc>
        <w:tc>
          <w:tcPr>
            <w:tcW w:w="3117" w:type="dxa"/>
          </w:tcPr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Nottingham NG1 6FS</w:t>
            </w:r>
          </w:p>
          <w:p w:rsidR="00CE7D0F" w:rsidRPr="003A424E" w:rsidRDefault="00CE7D0F" w:rsidP="00CE7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3A424E">
              <w:rPr>
                <w:rFonts w:ascii="Times New Roman" w:hAnsi="Times New Roman" w:cs="Times New Roman"/>
              </w:rPr>
              <w:t>UK</w:t>
            </w:r>
          </w:p>
        </w:tc>
      </w:tr>
    </w:tbl>
    <w:p w:rsidR="00283623" w:rsidRPr="00677425" w:rsidRDefault="00283623" w:rsidP="00BB445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3623" w:rsidRPr="00677425" w:rsidSect="002F1E1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51FF" w:rsidRDefault="009A51FF" w:rsidP="003A424E">
      <w:pPr>
        <w:spacing w:after="0" w:line="240" w:lineRule="auto"/>
      </w:pPr>
      <w:r>
        <w:separator/>
      </w:r>
    </w:p>
  </w:endnote>
  <w:end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1321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3DFC" w:rsidRDefault="002F1E12">
        <w:pPr>
          <w:pStyle w:val="Footer"/>
          <w:jc w:val="right"/>
        </w:pPr>
        <w:r>
          <w:fldChar w:fldCharType="begin"/>
        </w:r>
        <w:r w:rsidR="00393DFC">
          <w:instrText xml:space="preserve"> PAGE   \* MERGEFORMAT </w:instrText>
        </w:r>
        <w:r>
          <w:fldChar w:fldCharType="separate"/>
        </w:r>
        <w:r w:rsidR="0086306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93DFC" w:rsidRDefault="00393D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51FF" w:rsidRDefault="009A51FF" w:rsidP="003A424E">
      <w:pPr>
        <w:spacing w:after="0" w:line="240" w:lineRule="auto"/>
      </w:pPr>
      <w:r>
        <w:separator/>
      </w:r>
    </w:p>
  </w:footnote>
  <w:footnote w:type="continuationSeparator" w:id="0">
    <w:p w:rsidR="009A51FF" w:rsidRDefault="009A51FF" w:rsidP="003A424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ITY, NILADRI">
    <w15:presenceInfo w15:providerId="AD" w15:userId="S-1-5-21-220523388-1563985344-839522115-40853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6"/>
  </w:docVars>
  <w:rsids>
    <w:rsidRoot w:val="00431AAA"/>
    <w:rsid w:val="000B39AF"/>
    <w:rsid w:val="000C3344"/>
    <w:rsid w:val="00145077"/>
    <w:rsid w:val="001965F1"/>
    <w:rsid w:val="00283623"/>
    <w:rsid w:val="002C56EE"/>
    <w:rsid w:val="002F1E12"/>
    <w:rsid w:val="002F2F07"/>
    <w:rsid w:val="00375F3B"/>
    <w:rsid w:val="00393DFC"/>
    <w:rsid w:val="003A424E"/>
    <w:rsid w:val="00431AAA"/>
    <w:rsid w:val="004C42E3"/>
    <w:rsid w:val="004E3A35"/>
    <w:rsid w:val="006430C3"/>
    <w:rsid w:val="00666341"/>
    <w:rsid w:val="00677425"/>
    <w:rsid w:val="00752C40"/>
    <w:rsid w:val="00786539"/>
    <w:rsid w:val="007C1624"/>
    <w:rsid w:val="00863069"/>
    <w:rsid w:val="00921638"/>
    <w:rsid w:val="00980944"/>
    <w:rsid w:val="009A51FF"/>
    <w:rsid w:val="009D4C56"/>
    <w:rsid w:val="009E2BF4"/>
    <w:rsid w:val="00A0594F"/>
    <w:rsid w:val="00A1202B"/>
    <w:rsid w:val="00A5104B"/>
    <w:rsid w:val="00BB4458"/>
    <w:rsid w:val="00C9128D"/>
    <w:rsid w:val="00CE7D0F"/>
    <w:rsid w:val="00DA47D8"/>
    <w:rsid w:val="00E64830"/>
    <w:rsid w:val="00E75732"/>
    <w:rsid w:val="00EC25ED"/>
    <w:rsid w:val="00FA6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5F1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4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24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A4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4E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C1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62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6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624"/>
    <w:rPr>
      <w:rFonts w:asciiTheme="minorHAnsi" w:hAnsiTheme="minorHAnsi" w:cstheme="minorBid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6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48</Words>
  <Characters>2516</Characters>
  <Application>Microsoft Office Word</Application>
  <DocSecurity>0</DocSecurity>
  <Lines>193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Vasundhara</dc:creator>
  <cp:keywords/>
  <dc:description/>
  <cp:lastModifiedBy>LTACHADO</cp:lastModifiedBy>
  <cp:revision>8</cp:revision>
  <dcterms:created xsi:type="dcterms:W3CDTF">2017-10-31T07:36:00Z</dcterms:created>
  <dcterms:modified xsi:type="dcterms:W3CDTF">2017-12-04T11:10:00Z</dcterms:modified>
</cp:coreProperties>
</file>